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038B" w:rsidRDefault="007F038B" w:rsidP="007F038B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Table S3. </w:t>
      </w:r>
      <w:proofErr w:type="gramStart"/>
      <w:r>
        <w:rPr>
          <w:b/>
          <w:sz w:val="24"/>
          <w:szCs w:val="24"/>
          <w:lang w:val="en-US"/>
        </w:rPr>
        <w:t>Summary of data of cats infested by fleas.</w:t>
      </w:r>
      <w:proofErr w:type="gramEnd"/>
    </w:p>
    <w:tbl>
      <w:tblPr>
        <w:tblW w:w="8587" w:type="dxa"/>
        <w:jc w:val="center"/>
        <w:tblCellMar>
          <w:left w:w="70" w:type="dxa"/>
          <w:right w:w="70" w:type="dxa"/>
        </w:tblCellMar>
        <w:tblLook w:val="04A0"/>
      </w:tblPr>
      <w:tblGrid>
        <w:gridCol w:w="708"/>
        <w:gridCol w:w="1052"/>
        <w:gridCol w:w="1531"/>
        <w:gridCol w:w="985"/>
        <w:gridCol w:w="949"/>
        <w:gridCol w:w="1544"/>
        <w:gridCol w:w="1818"/>
      </w:tblGrid>
      <w:tr w:rsidR="007F038B" w:rsidRPr="003B54D7" w:rsidTr="00896F83">
        <w:trPr>
          <w:trHeight w:val="300"/>
          <w:jc w:val="center"/>
        </w:trPr>
        <w:tc>
          <w:tcPr>
            <w:tcW w:w="32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B54D7">
              <w:rPr>
                <w:rFonts w:ascii="Calibri" w:eastAsia="Times New Roman" w:hAnsi="Calibri" w:cs="Times New Roman"/>
                <w:color w:val="000000"/>
              </w:rPr>
              <w:t>Cats</w:t>
            </w:r>
            <w:proofErr w:type="spellEnd"/>
          </w:p>
        </w:tc>
        <w:tc>
          <w:tcPr>
            <w:tcW w:w="34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B54D7">
              <w:rPr>
                <w:rFonts w:ascii="Calibri" w:eastAsia="Times New Roman" w:hAnsi="Calibri" w:cs="Times New Roman"/>
                <w:color w:val="000000"/>
              </w:rPr>
              <w:t>Fleas</w:t>
            </w:r>
            <w:proofErr w:type="spellEnd"/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ofile</w:t>
            </w:r>
            <w:r w:rsidRPr="00C51F24">
              <w:rPr>
                <w:rFonts w:ascii="Calibri" w:eastAsia="Times New Roman" w:hAnsi="Calibri" w:cs="Times New Roman"/>
                <w:color w:val="000000"/>
                <w:vertAlign w:val="superscript"/>
              </w:rPr>
              <w:t>1</w:t>
            </w:r>
          </w:p>
        </w:tc>
      </w:tr>
      <w:tr w:rsidR="007F038B" w:rsidRPr="003B54D7" w:rsidTr="00896F83">
        <w:trPr>
          <w:trHeight w:val="30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B54D7">
              <w:rPr>
                <w:rFonts w:ascii="Calibri" w:eastAsia="Times New Roman" w:hAnsi="Calibri" w:cs="Times New Roman"/>
                <w:color w:val="000000"/>
              </w:rPr>
              <w:t>Code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B54D7">
              <w:rPr>
                <w:rFonts w:ascii="Calibri" w:eastAsia="Times New Roman" w:hAnsi="Calibri" w:cs="Times New Roman"/>
                <w:color w:val="000000"/>
              </w:rPr>
              <w:t>Category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PCR/RLB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B54D7">
              <w:rPr>
                <w:rFonts w:ascii="Calibri" w:eastAsia="Times New Roman" w:hAnsi="Calibri" w:cs="Times New Roman"/>
                <w:color w:val="000000"/>
              </w:rPr>
              <w:t>Number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PCR/RLB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F038B" w:rsidRPr="003B54D7" w:rsidTr="00896F83">
        <w:trPr>
          <w:trHeight w:val="243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B54D7">
              <w:rPr>
                <w:rFonts w:ascii="Calibri" w:eastAsia="Times New Roman" w:hAnsi="Calibri" w:cs="Times New Roman"/>
                <w:color w:val="000000"/>
              </w:rPr>
              <w:t>Stray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Bartonella </w:t>
            </w:r>
            <w:proofErr w:type="spellStart"/>
            <w:r w:rsidRPr="003B54D7">
              <w:rPr>
                <w:rFonts w:ascii="Calibri" w:eastAsia="Times New Roman" w:hAnsi="Calibri" w:cs="Times New Roman"/>
                <w:color w:val="000000"/>
              </w:rPr>
              <w:t>s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F038B" w:rsidRPr="003B54D7" w:rsidTr="00896F83">
        <w:trPr>
          <w:trHeight w:val="30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F038B" w:rsidRPr="003B54D7" w:rsidTr="00896F83">
        <w:trPr>
          <w:trHeight w:val="30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i/>
                <w:iCs/>
                <w:color w:val="000000"/>
              </w:rPr>
              <w:t>B. clarridgeiae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F038B" w:rsidRPr="003B54D7" w:rsidTr="00896F83">
        <w:trPr>
          <w:trHeight w:val="30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F038B" w:rsidRPr="003B54D7" w:rsidTr="00896F83">
        <w:trPr>
          <w:trHeight w:val="30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i/>
                <w:iCs/>
                <w:color w:val="000000"/>
              </w:rPr>
              <w:t>B. clarridgeiae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F038B" w:rsidRPr="003B54D7" w:rsidTr="00896F83">
        <w:trPr>
          <w:trHeight w:val="30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F038B" w:rsidRPr="003B54D7" w:rsidTr="00896F83">
        <w:trPr>
          <w:trHeight w:val="30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F038B" w:rsidRPr="003B54D7" w:rsidTr="00896F83">
        <w:trPr>
          <w:trHeight w:val="30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i/>
                <w:iCs/>
                <w:color w:val="000000"/>
              </w:rPr>
              <w:t>B. henselae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i/>
                <w:iCs/>
                <w:color w:val="000000"/>
              </w:rPr>
              <w:t>B. henselae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1E5B26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2</w:t>
            </w:r>
            <w:r w:rsidR="007F038B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="007F038B">
              <w:rPr>
                <w:rFonts w:ascii="Calibri" w:eastAsia="Times New Roman" w:hAnsi="Calibri" w:cs="Times New Roman"/>
                <w:color w:val="000000"/>
              </w:rPr>
              <w:t>fleas</w:t>
            </w:r>
            <w:proofErr w:type="spellEnd"/>
            <w:r w:rsidR="007F038B">
              <w:rPr>
                <w:rFonts w:ascii="Calibri" w:eastAsia="Times New Roman" w:hAnsi="Calibri" w:cs="Times New Roman"/>
                <w:color w:val="000000"/>
              </w:rPr>
              <w:t xml:space="preserve"> and </w:t>
            </w:r>
            <w:proofErr w:type="spellStart"/>
            <w:r w:rsidR="007F038B">
              <w:rPr>
                <w:rFonts w:ascii="Calibri" w:eastAsia="Times New Roman" w:hAnsi="Calibri" w:cs="Times New Roman"/>
                <w:color w:val="000000"/>
              </w:rPr>
              <w:t>cat</w:t>
            </w:r>
            <w:proofErr w:type="spellEnd"/>
            <w:r w:rsidR="007F038B">
              <w:rPr>
                <w:rFonts w:ascii="Calibri" w:eastAsia="Times New Roman" w:hAnsi="Calibri" w:cs="Times New Roman"/>
                <w:color w:val="000000"/>
              </w:rPr>
              <w:t>)</w:t>
            </w:r>
            <w:r w:rsidR="007F038B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</w:p>
        </w:tc>
      </w:tr>
      <w:tr w:rsidR="007F038B" w:rsidRPr="003B54D7" w:rsidTr="00896F83">
        <w:trPr>
          <w:trHeight w:val="30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F038B" w:rsidRPr="003B54D7" w:rsidTr="00896F83">
        <w:trPr>
          <w:trHeight w:val="30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i/>
                <w:iCs/>
                <w:color w:val="000000"/>
              </w:rPr>
              <w:t>B. clarridgeiae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F038B" w:rsidRPr="003B54D7" w:rsidTr="00896F83">
        <w:trPr>
          <w:trHeight w:val="30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F038B" w:rsidRPr="003B54D7" w:rsidTr="00896F83">
        <w:trPr>
          <w:trHeight w:val="30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F038B" w:rsidRPr="003B54D7" w:rsidTr="00896F83">
        <w:trPr>
          <w:trHeight w:val="30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i/>
                <w:iCs/>
                <w:color w:val="000000"/>
              </w:rPr>
              <w:t>B. henselae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INC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lea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</w:p>
        </w:tc>
      </w:tr>
      <w:tr w:rsidR="007F038B" w:rsidRPr="003B54D7" w:rsidTr="00896F83">
        <w:trPr>
          <w:trHeight w:val="30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i/>
                <w:iCs/>
                <w:color w:val="000000"/>
              </w:rPr>
              <w:t>B. clarridgeiae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i/>
                <w:iCs/>
                <w:color w:val="000000"/>
              </w:rPr>
              <w:t>B. clarridgeiae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F038B" w:rsidRPr="003B54D7" w:rsidTr="00896F83">
        <w:trPr>
          <w:trHeight w:val="30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i/>
                <w:iCs/>
                <w:color w:val="000000"/>
              </w:rPr>
              <w:t>B. henselae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i/>
                <w:iCs/>
                <w:color w:val="000000"/>
              </w:rPr>
              <w:t>B. henselae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1E5B26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1</w:t>
            </w:r>
            <w:r w:rsidR="007F038B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="007F038B">
              <w:rPr>
                <w:rFonts w:ascii="Calibri" w:eastAsia="Times New Roman" w:hAnsi="Calibri" w:cs="Times New Roman"/>
                <w:color w:val="000000"/>
              </w:rPr>
              <w:t>both</w:t>
            </w:r>
            <w:proofErr w:type="spellEnd"/>
            <w:r w:rsidR="007F038B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7F038B" w:rsidRPr="003B54D7" w:rsidTr="00896F83">
        <w:trPr>
          <w:trHeight w:val="30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F038B" w:rsidRPr="003B54D7" w:rsidTr="00896F83">
        <w:trPr>
          <w:trHeight w:val="30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F038B" w:rsidRPr="003B54D7" w:rsidTr="00896F83">
        <w:trPr>
          <w:trHeight w:val="30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6A4709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et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F038B" w:rsidRPr="003B54D7" w:rsidTr="00896F83">
        <w:trPr>
          <w:trHeight w:val="30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F038B" w:rsidRPr="003B54D7" w:rsidTr="00896F83">
        <w:trPr>
          <w:trHeight w:val="30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F038B" w:rsidRPr="003B54D7" w:rsidTr="00896F83">
        <w:trPr>
          <w:trHeight w:val="30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F038B" w:rsidRPr="003B54D7" w:rsidTr="00896F83">
        <w:trPr>
          <w:trHeight w:val="30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F038B" w:rsidRPr="003B54D7" w:rsidTr="00896F83">
        <w:trPr>
          <w:trHeight w:val="30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arnyard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i/>
                <w:iCs/>
                <w:color w:val="000000"/>
              </w:rPr>
              <w:t>B. clarridgeiae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F038B" w:rsidRPr="003B54D7" w:rsidTr="00896F83">
        <w:trPr>
          <w:trHeight w:val="30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i/>
                <w:iCs/>
                <w:color w:val="000000"/>
              </w:rPr>
              <w:t>B. henselae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1E5B26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2</w:t>
            </w:r>
            <w:r w:rsidR="007F038B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="007F038B">
              <w:rPr>
                <w:rFonts w:ascii="Calibri" w:eastAsia="Times New Roman" w:hAnsi="Calibri" w:cs="Times New Roman"/>
                <w:color w:val="000000"/>
              </w:rPr>
              <w:t>cat</w:t>
            </w:r>
            <w:proofErr w:type="spellEnd"/>
            <w:r w:rsidR="007F038B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7F038B" w:rsidRPr="003B54D7" w:rsidTr="00896F83">
        <w:trPr>
          <w:trHeight w:val="30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3B54D7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38B" w:rsidRPr="003B54D7" w:rsidRDefault="007F038B" w:rsidP="00896F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7F038B" w:rsidRPr="0069475D" w:rsidRDefault="007F038B" w:rsidP="007F038B">
      <w:pPr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lang w:val="en-US"/>
        </w:rPr>
        <w:t xml:space="preserve"> The MLVA profile identified in the sample is showed. The specimen from which the characterization has performed is indicated in brackets. </w:t>
      </w:r>
    </w:p>
    <w:p w:rsidR="007F038B" w:rsidRDefault="007F038B" w:rsidP="007F038B">
      <w:pPr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 xml:space="preserve"> One of the </w:t>
      </w:r>
      <w:r w:rsidR="003E3024">
        <w:rPr>
          <w:sz w:val="24"/>
          <w:szCs w:val="24"/>
          <w:lang w:val="en-US"/>
        </w:rPr>
        <w:t>three</w:t>
      </w:r>
      <w:r>
        <w:rPr>
          <w:sz w:val="24"/>
          <w:szCs w:val="24"/>
          <w:lang w:val="en-US"/>
        </w:rPr>
        <w:t xml:space="preserve"> fleas was incomplete characterized.</w:t>
      </w:r>
    </w:p>
    <w:p w:rsidR="007F038B" w:rsidRPr="0069475D" w:rsidRDefault="007F038B" w:rsidP="007F038B">
      <w:pPr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>3</w:t>
      </w:r>
      <w:r>
        <w:rPr>
          <w:sz w:val="24"/>
          <w:szCs w:val="24"/>
          <w:lang w:val="en-US"/>
        </w:rPr>
        <w:t xml:space="preserve"> INC: incomplete characterization.</w:t>
      </w:r>
    </w:p>
    <w:p w:rsidR="00033F85" w:rsidRDefault="00033F85"/>
    <w:sectPr w:rsidR="00033F85" w:rsidSect="00033F8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F038B"/>
    <w:rsid w:val="00033F85"/>
    <w:rsid w:val="001A4109"/>
    <w:rsid w:val="001E5B26"/>
    <w:rsid w:val="003E1D47"/>
    <w:rsid w:val="003E3024"/>
    <w:rsid w:val="005432AA"/>
    <w:rsid w:val="006219CE"/>
    <w:rsid w:val="00647B39"/>
    <w:rsid w:val="006A4709"/>
    <w:rsid w:val="007F038B"/>
    <w:rsid w:val="00896F83"/>
    <w:rsid w:val="00BA7C9A"/>
    <w:rsid w:val="00C60A88"/>
    <w:rsid w:val="00CD40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38B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42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SCIII</Company>
  <LinksUpToDate>false</LinksUpToDate>
  <CharactersWithSpaces>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gil</dc:creator>
  <cp:keywords/>
  <dc:description/>
  <cp:lastModifiedBy>hgil</cp:lastModifiedBy>
  <cp:revision>5</cp:revision>
  <dcterms:created xsi:type="dcterms:W3CDTF">2013-04-18T08:56:00Z</dcterms:created>
  <dcterms:modified xsi:type="dcterms:W3CDTF">2013-05-21T08:23:00Z</dcterms:modified>
</cp:coreProperties>
</file>